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75EBB" w14:textId="768E2B4D" w:rsidR="00E507BA" w:rsidRPr="009907E1" w:rsidRDefault="00F93EF6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</w:rPr>
        <w:drawing>
          <wp:inline distT="0" distB="0" distL="0" distR="0" wp14:anchorId="472015C5" wp14:editId="618D22F0">
            <wp:extent cx="5486400" cy="2514600"/>
            <wp:effectExtent l="0" t="0" r="0" b="0"/>
            <wp:docPr id="2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90 RhlR Paper Fig S2 resub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E69A8B2" w14:textId="2A8ED0C7" w:rsidR="009907E1" w:rsidRPr="009907E1" w:rsidRDefault="009907E1" w:rsidP="009907E1">
      <w:pPr>
        <w:rPr>
          <w:rFonts w:ascii="Arial" w:hAnsi="Arial" w:cs="Arial"/>
        </w:rPr>
      </w:pPr>
      <w:r w:rsidRPr="009907E1">
        <w:rPr>
          <w:rFonts w:ascii="Arial" w:hAnsi="Arial" w:cs="Arial"/>
          <w:b/>
          <w:bCs/>
        </w:rPr>
        <w:t>Fig. S</w:t>
      </w:r>
      <w:r w:rsidR="00AB151D">
        <w:rPr>
          <w:rFonts w:ascii="Arial" w:hAnsi="Arial" w:cs="Arial"/>
          <w:b/>
          <w:bCs/>
        </w:rPr>
        <w:t>2</w:t>
      </w:r>
      <w:r w:rsidRPr="009907E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Growth curves of PAO1, E90, and PAO1 or E90-derived mutants in 3 mL of MOPS-buffered Luria Bertani broth. </w:t>
      </w:r>
      <w:r w:rsidRPr="009907E1">
        <w:rPr>
          <w:rFonts w:ascii="Arial" w:hAnsi="Arial" w:cs="Arial"/>
        </w:rPr>
        <w:t>Error bars represent the standard</w:t>
      </w:r>
    </w:p>
    <w:p w14:paraId="76798B81" w14:textId="77777777" w:rsidR="009907E1" w:rsidRPr="009907E1" w:rsidRDefault="009907E1" w:rsidP="009907E1">
      <w:pPr>
        <w:rPr>
          <w:rFonts w:ascii="Arial" w:hAnsi="Arial" w:cs="Arial"/>
        </w:rPr>
      </w:pPr>
      <w:r w:rsidRPr="009907E1">
        <w:rPr>
          <w:rFonts w:ascii="Arial" w:hAnsi="Arial" w:cs="Arial"/>
        </w:rPr>
        <w:t>deviation for results of three independent experiments. In some cases, error bars are</w:t>
      </w:r>
    </w:p>
    <w:p w14:paraId="32F7FDE5" w14:textId="2FE9C1B6" w:rsidR="009907E1" w:rsidRPr="009907E1" w:rsidRDefault="009907E1" w:rsidP="009907E1">
      <w:pPr>
        <w:rPr>
          <w:rFonts w:ascii="Arial" w:hAnsi="Arial" w:cs="Arial"/>
        </w:rPr>
      </w:pPr>
      <w:r w:rsidRPr="009907E1">
        <w:rPr>
          <w:rFonts w:ascii="Arial" w:hAnsi="Arial" w:cs="Arial"/>
        </w:rPr>
        <w:t>too small to be seen.</w:t>
      </w:r>
    </w:p>
    <w:sectPr w:rsidR="009907E1" w:rsidRPr="009907E1" w:rsidSect="00911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E1"/>
    <w:rsid w:val="00546620"/>
    <w:rsid w:val="00757495"/>
    <w:rsid w:val="00911010"/>
    <w:rsid w:val="00962343"/>
    <w:rsid w:val="009907E1"/>
    <w:rsid w:val="00AB151D"/>
    <w:rsid w:val="00CF6C03"/>
    <w:rsid w:val="00DB6493"/>
    <w:rsid w:val="00F9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EE073"/>
  <w14:defaultImageDpi w14:val="32767"/>
  <w15:chartTrackingRefBased/>
  <w15:docId w15:val="{DE01A506-046D-5643-A771-7A7EDC85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3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3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e L. Cruz</dc:creator>
  <cp:keywords/>
  <dc:description/>
  <cp:lastModifiedBy>Renae L. Cruz</cp:lastModifiedBy>
  <cp:revision>4</cp:revision>
  <dcterms:created xsi:type="dcterms:W3CDTF">2020-02-06T20:58:00Z</dcterms:created>
  <dcterms:modified xsi:type="dcterms:W3CDTF">2020-02-29T01:54:00Z</dcterms:modified>
</cp:coreProperties>
</file>